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88914" w14:textId="099D5349" w:rsidR="004C3FA1" w:rsidRPr="00C26BDE" w:rsidRDefault="001A27A3">
      <w:pPr>
        <w:tabs>
          <w:tab w:val="clear" w:pos="284"/>
          <w:tab w:val="clear" w:pos="1701"/>
        </w:tabs>
        <w:suppressAutoHyphens w:val="0"/>
        <w:autoSpaceDN/>
        <w:spacing w:after="160" w:line="259" w:lineRule="auto"/>
        <w:rPr>
          <w:rFonts w:eastAsiaTheme="minorHAnsi" w:cs="Arial"/>
          <w:b/>
          <w:bCs/>
          <w:sz w:val="20"/>
          <w:szCs w:val="18"/>
          <w:lang w:val="en-GB" w:eastAsia="en-US"/>
        </w:rPr>
      </w:pPr>
      <w:bookmarkStart w:id="0" w:name="_GoBack"/>
      <w:bookmarkEnd w:id="0"/>
      <w:r w:rsidRPr="00C26BDE">
        <w:rPr>
          <w:rFonts w:eastAsiaTheme="minorHAnsi" w:cs="Arial"/>
          <w:b/>
          <w:bCs/>
          <w:sz w:val="20"/>
          <w:szCs w:val="18"/>
          <w:lang w:val="en-GB" w:eastAsia="en-US"/>
        </w:rPr>
        <w:t>SUPPLEMENTAL MATERIAL</w:t>
      </w:r>
    </w:p>
    <w:tbl>
      <w:tblPr>
        <w:tblStyle w:val="TableGrid"/>
        <w:tblpPr w:leftFromText="180" w:rightFromText="180" w:vertAnchor="text" w:horzAnchor="margin" w:tblpY="2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2268"/>
      </w:tblGrid>
      <w:tr w:rsidR="00C26BDE" w:rsidRPr="00C95FFB" w14:paraId="0DC6E449" w14:textId="77777777" w:rsidTr="0065383F">
        <w:tc>
          <w:tcPr>
            <w:tcW w:w="7088" w:type="dxa"/>
            <w:gridSpan w:val="3"/>
            <w:tcBorders>
              <w:bottom w:val="single" w:sz="4" w:space="0" w:color="auto"/>
            </w:tcBorders>
          </w:tcPr>
          <w:p w14:paraId="4830A8C2" w14:textId="14F3F871" w:rsidR="00C26BDE" w:rsidRPr="001A27A3" w:rsidRDefault="00C26BDE" w:rsidP="007A34CF">
            <w:pPr>
              <w:pStyle w:val="NoSpacing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Table S1. Absolute number of events</w:t>
            </w:r>
            <w:r w:rsidR="007A34CF">
              <w:rPr>
                <w:rFonts w:cs="Arial"/>
                <w:b/>
                <w:sz w:val="20"/>
                <w:szCs w:val="20"/>
                <w:lang w:val="en-GB"/>
              </w:rPr>
              <w:t xml:space="preserve"> per CVC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, stratified by age </w:t>
            </w:r>
            <w:r w:rsidR="007A34CF">
              <w:rPr>
                <w:rFonts w:cs="Arial"/>
                <w:b/>
                <w:sz w:val="20"/>
                <w:szCs w:val="20"/>
                <w:lang w:val="en-GB"/>
              </w:rPr>
              <w:t>groups</w:t>
            </w:r>
          </w:p>
        </w:tc>
      </w:tr>
      <w:tr w:rsidR="00C26BDE" w:rsidRPr="001A27A3" w14:paraId="2C3A52DD" w14:textId="77777777" w:rsidTr="0065383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3074C7" w14:textId="77777777" w:rsidR="00C26BDE" w:rsidRPr="001A27A3" w:rsidRDefault="00C26BDE" w:rsidP="00C26BDE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A0B2D98" w14:textId="77777777" w:rsidR="007A34CF" w:rsidRDefault="00C26BDE" w:rsidP="007A34CF">
            <w:pPr>
              <w:pStyle w:val="NoSpacing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Catheter-related</w:t>
            </w:r>
          </w:p>
          <w:p w14:paraId="37FCA8DF" w14:textId="0D109E49" w:rsidR="00C26BDE" w:rsidRPr="001A27A3" w:rsidRDefault="00C26BDE" w:rsidP="007A34CF">
            <w:pPr>
              <w:pStyle w:val="NoSpacing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8E766E" w14:textId="51951F80" w:rsidR="007A34CF" w:rsidRDefault="00C26BDE" w:rsidP="007A34CF">
            <w:pPr>
              <w:pStyle w:val="NoSpacing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Catheter</w:t>
            </w:r>
          </w:p>
          <w:p w14:paraId="72E73DCA" w14:textId="0D623ED1" w:rsidR="00C26BDE" w:rsidRPr="001A27A3" w:rsidRDefault="00C26BDE" w:rsidP="007A34CF">
            <w:pPr>
              <w:pStyle w:val="NoSpacing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malfunction</w:t>
            </w:r>
          </w:p>
        </w:tc>
      </w:tr>
      <w:tr w:rsidR="00C26BDE" w:rsidRPr="001A27A3" w14:paraId="5B1BFAD5" w14:textId="77777777" w:rsidTr="0065383F">
        <w:tc>
          <w:tcPr>
            <w:tcW w:w="2410" w:type="dxa"/>
            <w:tcBorders>
              <w:top w:val="single" w:sz="4" w:space="0" w:color="auto"/>
            </w:tcBorders>
          </w:tcPr>
          <w:p w14:paraId="5489B217" w14:textId="77777777" w:rsidR="00C26BDE" w:rsidRPr="001A27A3" w:rsidRDefault="00C26BDE" w:rsidP="00C26BDE">
            <w:pPr>
              <w:pStyle w:val="NoSpacing"/>
              <w:rPr>
                <w:rFonts w:cs="Arial"/>
                <w:b/>
                <w:sz w:val="20"/>
                <w:szCs w:val="20"/>
                <w:lang w:val="en-GB"/>
              </w:rPr>
            </w:pPr>
            <w:r w:rsidRPr="001A27A3">
              <w:rPr>
                <w:rFonts w:cs="Arial"/>
                <w:b/>
                <w:sz w:val="20"/>
                <w:szCs w:val="20"/>
                <w:lang w:val="en-GB"/>
              </w:rPr>
              <w:t>1 even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181F2F9" w14:textId="77777777" w:rsidR="00C26BDE" w:rsidRPr="001A27A3" w:rsidRDefault="00C26BDE" w:rsidP="00C26BDE">
            <w:pPr>
              <w:pStyle w:val="NoSpacing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1531366" w14:textId="77777777" w:rsidR="00C26BDE" w:rsidRPr="001A27A3" w:rsidRDefault="00C26BDE" w:rsidP="00C26BDE">
            <w:pPr>
              <w:pStyle w:val="NoSpacing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5D2828" w:rsidRPr="001A27A3" w14:paraId="3587B41B" w14:textId="77777777" w:rsidTr="0065383F">
        <w:tc>
          <w:tcPr>
            <w:tcW w:w="2410" w:type="dxa"/>
          </w:tcPr>
          <w:p w14:paraId="23EF789E" w14:textId="555A68DF" w:rsidR="005D2828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2410" w:type="dxa"/>
          </w:tcPr>
          <w:p w14:paraId="34F30C82" w14:textId="08762522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5/1019 (15.2)</w:t>
            </w:r>
          </w:p>
        </w:tc>
        <w:tc>
          <w:tcPr>
            <w:tcW w:w="2268" w:type="dxa"/>
          </w:tcPr>
          <w:p w14:paraId="6B339929" w14:textId="377B2EF7" w:rsidR="005D2828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6/1019 (18.3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1A27A3" w14:paraId="3D0A6C7D" w14:textId="77777777" w:rsidTr="0065383F">
        <w:tc>
          <w:tcPr>
            <w:tcW w:w="2410" w:type="dxa"/>
          </w:tcPr>
          <w:p w14:paraId="5B72A1DB" w14:textId="3E4E85EE" w:rsidR="005D2828" w:rsidRPr="001A27A3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&lt;70 years</w:t>
            </w:r>
          </w:p>
        </w:tc>
        <w:tc>
          <w:tcPr>
            <w:tcW w:w="2410" w:type="dxa"/>
          </w:tcPr>
          <w:p w14:paraId="57B83EA6" w14:textId="42D71243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1A27A3">
              <w:rPr>
                <w:rFonts w:cs="Arial"/>
                <w:sz w:val="20"/>
                <w:szCs w:val="20"/>
                <w:lang w:val="en-GB"/>
              </w:rPr>
              <w:t>297/</w:t>
            </w:r>
            <w:r>
              <w:rPr>
                <w:rFonts w:cs="Arial"/>
                <w:sz w:val="20"/>
                <w:szCs w:val="20"/>
                <w:lang w:val="en-GB"/>
              </w:rPr>
              <w:t>1712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 xml:space="preserve"> (17.</w:t>
            </w:r>
            <w:r>
              <w:rPr>
                <w:rFonts w:cs="Arial"/>
                <w:sz w:val="20"/>
                <w:szCs w:val="20"/>
                <w:lang w:val="en-GB"/>
              </w:rPr>
              <w:t>3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2485C51" w14:textId="01A5B0BD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76/1712 (22.0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1A27A3" w14:paraId="69B34F31" w14:textId="77777777" w:rsidTr="0065383F">
        <w:tc>
          <w:tcPr>
            <w:tcW w:w="2410" w:type="dxa"/>
          </w:tcPr>
          <w:p w14:paraId="3F1E2D6A" w14:textId="77777777" w:rsidR="005D2828" w:rsidRPr="001A27A3" w:rsidRDefault="005D2828" w:rsidP="005D2828">
            <w:pPr>
              <w:pStyle w:val="NoSpacing"/>
              <w:rPr>
                <w:rFonts w:cs="Arial"/>
                <w:b/>
                <w:sz w:val="20"/>
                <w:szCs w:val="20"/>
                <w:lang w:val="en-GB"/>
              </w:rPr>
            </w:pPr>
            <w:r w:rsidRPr="001A27A3">
              <w:rPr>
                <w:rFonts w:cs="Arial"/>
                <w:b/>
                <w:sz w:val="20"/>
                <w:szCs w:val="20"/>
                <w:lang w:val="en-GB"/>
              </w:rPr>
              <w:t>2 events</w:t>
            </w:r>
          </w:p>
        </w:tc>
        <w:tc>
          <w:tcPr>
            <w:tcW w:w="2410" w:type="dxa"/>
          </w:tcPr>
          <w:p w14:paraId="03C11EA4" w14:textId="77777777" w:rsidR="005D2828" w:rsidRPr="001A27A3" w:rsidRDefault="005D2828" w:rsidP="005D2828">
            <w:pPr>
              <w:pStyle w:val="NoSpacing"/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2C138F8" w14:textId="77777777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D2828" w:rsidRPr="001A27A3" w14:paraId="0E7DA007" w14:textId="77777777" w:rsidTr="0065383F">
        <w:tc>
          <w:tcPr>
            <w:tcW w:w="2410" w:type="dxa"/>
          </w:tcPr>
          <w:p w14:paraId="1BAEA084" w14:textId="7EEDBF4C" w:rsidR="005D2828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2410" w:type="dxa"/>
          </w:tcPr>
          <w:p w14:paraId="15509B95" w14:textId="01D0CEFC" w:rsidR="005D2828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/1019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 xml:space="preserve"> (2.1)</w:t>
            </w:r>
          </w:p>
        </w:tc>
        <w:tc>
          <w:tcPr>
            <w:tcW w:w="2268" w:type="dxa"/>
          </w:tcPr>
          <w:p w14:paraId="506D5C60" w14:textId="42A13D23" w:rsidR="005D2828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6/1019 (6.5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1A27A3" w14:paraId="0C508118" w14:textId="77777777" w:rsidTr="0065383F">
        <w:tc>
          <w:tcPr>
            <w:tcW w:w="2410" w:type="dxa"/>
          </w:tcPr>
          <w:p w14:paraId="1EF2077C" w14:textId="4AC3A3B3" w:rsidR="005D2828" w:rsidRPr="001A27A3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&lt;70 years</w:t>
            </w:r>
          </w:p>
        </w:tc>
        <w:tc>
          <w:tcPr>
            <w:tcW w:w="2410" w:type="dxa"/>
          </w:tcPr>
          <w:p w14:paraId="4615DD1D" w14:textId="16ABD078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2/1712 (2.5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FD07CCC" w14:textId="5FC0383C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7/1712 (8.0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1A27A3" w14:paraId="384B0A03" w14:textId="77777777" w:rsidTr="0065383F">
        <w:tc>
          <w:tcPr>
            <w:tcW w:w="2410" w:type="dxa"/>
          </w:tcPr>
          <w:p w14:paraId="4811A054" w14:textId="77777777" w:rsidR="005D2828" w:rsidRPr="001A27A3" w:rsidRDefault="005D2828" w:rsidP="005D2828">
            <w:pPr>
              <w:pStyle w:val="NoSpacing"/>
              <w:rPr>
                <w:rFonts w:cs="Arial"/>
                <w:b/>
                <w:sz w:val="20"/>
                <w:szCs w:val="20"/>
                <w:lang w:val="en-GB"/>
              </w:rPr>
            </w:pPr>
            <w:r w:rsidRPr="001A27A3">
              <w:rPr>
                <w:rFonts w:cs="Arial"/>
                <w:b/>
                <w:sz w:val="20"/>
                <w:szCs w:val="20"/>
                <w:lang w:val="en-GB"/>
              </w:rPr>
              <w:t>3 events</w:t>
            </w:r>
          </w:p>
        </w:tc>
        <w:tc>
          <w:tcPr>
            <w:tcW w:w="2410" w:type="dxa"/>
          </w:tcPr>
          <w:p w14:paraId="67409140" w14:textId="77777777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311432E" w14:textId="77777777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D2828" w:rsidRPr="001A27A3" w14:paraId="66FB8C3A" w14:textId="77777777" w:rsidTr="0065383F">
        <w:tc>
          <w:tcPr>
            <w:tcW w:w="2410" w:type="dxa"/>
          </w:tcPr>
          <w:p w14:paraId="1D4B164D" w14:textId="65AB9A1B" w:rsidR="005D2828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2410" w:type="dxa"/>
          </w:tcPr>
          <w:p w14:paraId="64A33959" w14:textId="0343F998" w:rsidR="005D2828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/1019 (0.7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4DC0012" w14:textId="61CAF264" w:rsidR="005D2828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4/1019 (3.3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1A27A3" w14:paraId="7EAB1322" w14:textId="77777777" w:rsidTr="0065383F">
        <w:tc>
          <w:tcPr>
            <w:tcW w:w="2410" w:type="dxa"/>
          </w:tcPr>
          <w:p w14:paraId="31CBE7D0" w14:textId="1E89F0DF" w:rsidR="005D2828" w:rsidRPr="001A27A3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&lt;70 years</w:t>
            </w:r>
          </w:p>
        </w:tc>
        <w:tc>
          <w:tcPr>
            <w:tcW w:w="2410" w:type="dxa"/>
          </w:tcPr>
          <w:p w14:paraId="7688DE6A" w14:textId="7AFBEFE1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/1712 (0.9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BC99020" w14:textId="26480F00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1/1712 (3.6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1A27A3" w14:paraId="6F7AB6EE" w14:textId="77777777" w:rsidTr="0065383F">
        <w:tc>
          <w:tcPr>
            <w:tcW w:w="2410" w:type="dxa"/>
          </w:tcPr>
          <w:p w14:paraId="09267683" w14:textId="77777777" w:rsidR="005D2828" w:rsidRPr="001A27A3" w:rsidRDefault="005D2828" w:rsidP="005D2828">
            <w:pPr>
              <w:pStyle w:val="NoSpacing"/>
              <w:rPr>
                <w:rFonts w:cs="Arial"/>
                <w:b/>
                <w:sz w:val="20"/>
                <w:szCs w:val="20"/>
                <w:lang w:val="en-GB"/>
              </w:rPr>
            </w:pPr>
            <w:r w:rsidRPr="001A27A3">
              <w:rPr>
                <w:rFonts w:cs="Arial"/>
                <w:b/>
                <w:sz w:val="20"/>
                <w:szCs w:val="20"/>
                <w:lang w:val="en-GB"/>
              </w:rPr>
              <w:t>4 events</w:t>
            </w:r>
          </w:p>
        </w:tc>
        <w:tc>
          <w:tcPr>
            <w:tcW w:w="2410" w:type="dxa"/>
          </w:tcPr>
          <w:p w14:paraId="239D2222" w14:textId="77777777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E334213" w14:textId="77777777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D2828" w:rsidRPr="001A27A3" w14:paraId="10454685" w14:textId="77777777" w:rsidTr="0065383F">
        <w:tc>
          <w:tcPr>
            <w:tcW w:w="2410" w:type="dxa"/>
          </w:tcPr>
          <w:p w14:paraId="308B4227" w14:textId="1DA7353E" w:rsidR="005D2828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2410" w:type="dxa"/>
          </w:tcPr>
          <w:p w14:paraId="6975A0FE" w14:textId="32B23B8E" w:rsidR="005D2828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/1019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0AE0D68" w14:textId="7AA37A9E" w:rsidR="005D2828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3/1019 (3.2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1A27A3" w14:paraId="27BB05C8" w14:textId="77777777" w:rsidTr="0065383F">
        <w:tc>
          <w:tcPr>
            <w:tcW w:w="2410" w:type="dxa"/>
          </w:tcPr>
          <w:p w14:paraId="51C8B51B" w14:textId="35DD0B8C" w:rsidR="005D2828" w:rsidRPr="001A27A3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&lt;70 years</w:t>
            </w:r>
          </w:p>
        </w:tc>
        <w:tc>
          <w:tcPr>
            <w:tcW w:w="2410" w:type="dxa"/>
          </w:tcPr>
          <w:p w14:paraId="1BD8B556" w14:textId="5DAE1F3A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/1712 (0.4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3B166A0" w14:textId="16435C2C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4/1712 (3.2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1A27A3" w14:paraId="5079FA83" w14:textId="77777777" w:rsidTr="0065383F">
        <w:tc>
          <w:tcPr>
            <w:tcW w:w="2410" w:type="dxa"/>
          </w:tcPr>
          <w:p w14:paraId="2CD3DD58" w14:textId="72EAEF65" w:rsidR="005D2828" w:rsidRPr="001A27A3" w:rsidRDefault="007D5C34" w:rsidP="005D2828">
            <w:pPr>
              <w:pStyle w:val="NoSpacing"/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Any number of</w:t>
            </w:r>
            <w:r w:rsidR="005D2828" w:rsidRPr="001A27A3">
              <w:rPr>
                <w:rFonts w:cs="Arial"/>
                <w:b/>
                <w:sz w:val="20"/>
                <w:szCs w:val="20"/>
                <w:lang w:val="en-GB"/>
              </w:rPr>
              <w:t xml:space="preserve"> events</w:t>
            </w:r>
          </w:p>
        </w:tc>
        <w:tc>
          <w:tcPr>
            <w:tcW w:w="2410" w:type="dxa"/>
          </w:tcPr>
          <w:p w14:paraId="56DF52BB" w14:textId="77777777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075C100" w14:textId="77777777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D2828" w:rsidRPr="001A27A3" w14:paraId="4E6067F8" w14:textId="77777777" w:rsidTr="0065383F">
        <w:tc>
          <w:tcPr>
            <w:tcW w:w="2410" w:type="dxa"/>
          </w:tcPr>
          <w:p w14:paraId="5C321DCF" w14:textId="4C38D551" w:rsidR="005D2828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2410" w:type="dxa"/>
          </w:tcPr>
          <w:p w14:paraId="09AE7BBF" w14:textId="3B5C6C77" w:rsidR="005D2828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7/1019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 xml:space="preserve"> (18.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5CE174C" w14:textId="63B9DFE7" w:rsidR="005D2828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19/1019 (31.3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1A27A3" w14:paraId="19664E0D" w14:textId="77777777" w:rsidTr="0065383F">
        <w:tc>
          <w:tcPr>
            <w:tcW w:w="2410" w:type="dxa"/>
          </w:tcPr>
          <w:p w14:paraId="728C4170" w14:textId="295A70F2" w:rsidR="005D2828" w:rsidRPr="001A27A3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  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&lt;70 years</w:t>
            </w:r>
          </w:p>
        </w:tc>
        <w:tc>
          <w:tcPr>
            <w:tcW w:w="2410" w:type="dxa"/>
          </w:tcPr>
          <w:p w14:paraId="09B75B54" w14:textId="7783049A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62/1712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 xml:space="preserve"> (21.</w:t>
            </w:r>
            <w:r>
              <w:rPr>
                <w:rFonts w:cs="Arial"/>
                <w:sz w:val="20"/>
                <w:szCs w:val="20"/>
                <w:lang w:val="en-GB"/>
              </w:rPr>
              <w:t>1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A375FE2" w14:textId="20DA0BD0" w:rsidR="005D2828" w:rsidRPr="001A27A3" w:rsidRDefault="005D2828" w:rsidP="005D2828">
            <w:pPr>
              <w:pStyle w:val="NoSpacing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28/1712 (36.7</w:t>
            </w:r>
            <w:r w:rsidRPr="001A27A3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</w:tr>
      <w:tr w:rsidR="005D2828" w:rsidRPr="00C95FFB" w14:paraId="67AA0216" w14:textId="77777777" w:rsidTr="0065383F">
        <w:tc>
          <w:tcPr>
            <w:tcW w:w="7088" w:type="dxa"/>
            <w:gridSpan w:val="3"/>
            <w:tcBorders>
              <w:top w:val="single" w:sz="4" w:space="0" w:color="auto"/>
            </w:tcBorders>
          </w:tcPr>
          <w:p w14:paraId="5DF3A912" w14:textId="2EB8B259" w:rsidR="005D2828" w:rsidRPr="001A27A3" w:rsidRDefault="005D2828" w:rsidP="005D2828">
            <w:pPr>
              <w:pStyle w:val="NoSpacing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Data shown as </w:t>
            </w:r>
            <w:r w:rsidRPr="00F968DC">
              <w:rPr>
                <w:rFonts w:cs="Arial"/>
                <w:sz w:val="20"/>
                <w:szCs w:val="20"/>
                <w:lang w:val="en-GB"/>
              </w:rPr>
              <w:t>count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(%). A maximum of 4 events per included CVC was recorded.</w:t>
            </w:r>
          </w:p>
        </w:tc>
      </w:tr>
    </w:tbl>
    <w:p w14:paraId="2076D385" w14:textId="77777777" w:rsidR="001A27A3" w:rsidRDefault="001A27A3">
      <w:pPr>
        <w:tabs>
          <w:tab w:val="clear" w:pos="284"/>
          <w:tab w:val="clear" w:pos="1701"/>
        </w:tabs>
        <w:suppressAutoHyphens w:val="0"/>
        <w:autoSpaceDN/>
        <w:spacing w:after="160" w:line="259" w:lineRule="auto"/>
        <w:rPr>
          <w:rFonts w:eastAsiaTheme="minorHAnsi" w:cs="Arial"/>
          <w:b/>
          <w:bCs/>
          <w:sz w:val="18"/>
          <w:szCs w:val="18"/>
          <w:lang w:val="en-GB" w:eastAsia="en-US"/>
        </w:rPr>
      </w:pPr>
    </w:p>
    <w:p w14:paraId="5DC5BB80" w14:textId="77777777" w:rsidR="009775B5" w:rsidRDefault="009775B5">
      <w:pPr>
        <w:tabs>
          <w:tab w:val="clear" w:pos="284"/>
          <w:tab w:val="clear" w:pos="1701"/>
        </w:tabs>
        <w:suppressAutoHyphens w:val="0"/>
        <w:autoSpaceDN/>
        <w:spacing w:after="160" w:line="259" w:lineRule="auto"/>
        <w:rPr>
          <w:rFonts w:eastAsiaTheme="minorHAnsi" w:cs="Arial"/>
          <w:b/>
          <w:bCs/>
          <w:sz w:val="18"/>
          <w:szCs w:val="18"/>
          <w:lang w:val="en-GB" w:eastAsia="en-US"/>
        </w:rPr>
      </w:pPr>
    </w:p>
    <w:p w14:paraId="5B774585" w14:textId="77777777" w:rsidR="009775B5" w:rsidRDefault="009775B5">
      <w:pPr>
        <w:tabs>
          <w:tab w:val="clear" w:pos="284"/>
          <w:tab w:val="clear" w:pos="1701"/>
        </w:tabs>
        <w:suppressAutoHyphens w:val="0"/>
        <w:autoSpaceDN/>
        <w:spacing w:after="160" w:line="259" w:lineRule="auto"/>
        <w:rPr>
          <w:rFonts w:eastAsiaTheme="minorHAnsi" w:cs="Arial"/>
          <w:b/>
          <w:bCs/>
          <w:sz w:val="18"/>
          <w:szCs w:val="18"/>
          <w:lang w:val="en-GB" w:eastAsia="en-US"/>
        </w:rPr>
      </w:pPr>
    </w:p>
    <w:p w14:paraId="5B7A3078" w14:textId="693FA5BF" w:rsidR="001A27A3" w:rsidRPr="004C3FA1" w:rsidRDefault="001A27A3">
      <w:pPr>
        <w:tabs>
          <w:tab w:val="clear" w:pos="284"/>
          <w:tab w:val="clear" w:pos="1701"/>
        </w:tabs>
        <w:suppressAutoHyphens w:val="0"/>
        <w:autoSpaceDN/>
        <w:spacing w:after="160" w:line="259" w:lineRule="auto"/>
        <w:rPr>
          <w:rFonts w:eastAsiaTheme="minorHAnsi" w:cs="Arial"/>
          <w:b/>
          <w:bCs/>
          <w:sz w:val="18"/>
          <w:szCs w:val="18"/>
          <w:lang w:val="en-GB" w:eastAsia="en-US"/>
        </w:rPr>
      </w:pPr>
    </w:p>
    <w:sectPr w:rsidR="001A27A3" w:rsidRPr="004C3FA1" w:rsidSect="001A27A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1BA92" w16cex:dateUtc="2021-08-01T22:28:00Z"/>
  <w16cex:commentExtensible w16cex:durableId="24B4668F" w16cex:dateUtc="2021-08-03T23:06:00Z"/>
  <w16cex:commentExtensible w16cex:durableId="24B4607A" w16cex:dateUtc="2021-08-03T22:40:00Z"/>
  <w16cex:commentExtensible w16cex:durableId="24B460A5" w16cex:dateUtc="2021-08-03T22:41:00Z"/>
  <w16cex:commentExtensible w16cex:durableId="24B460EE" w16cex:dateUtc="2021-08-03T22:42:00Z"/>
  <w16cex:commentExtensible w16cex:durableId="24330093" w16cex:dateUtc="2021-04-27T19:28:00Z"/>
  <w16cex:commentExtensible w16cex:durableId="24B46139" w16cex:dateUtc="2021-08-03T22:43:00Z"/>
  <w16cex:commentExtensible w16cex:durableId="24B4615E" w16cex:dateUtc="2021-08-03T22:44:00Z"/>
  <w16cex:commentExtensible w16cex:durableId="24B461A5" w16cex:dateUtc="2021-08-03T22:45:00Z"/>
  <w16cex:commentExtensible w16cex:durableId="24B4617E" w16cex:dateUtc="2021-08-03T22:44:00Z"/>
  <w16cex:commentExtensible w16cex:durableId="24B4661C" w16cex:dateUtc="2021-08-03T23:04:00Z"/>
  <w16cex:commentExtensible w16cex:durableId="24B463B0" w16cex:dateUtc="2021-08-03T22:54:00Z"/>
  <w16cex:commentExtensible w16cex:durableId="24B4F199" w16cex:dateUtc="2021-08-04T08:59:00Z"/>
  <w16cex:commentExtensible w16cex:durableId="24330D67" w16cex:dateUtc="2021-04-27T20:23:00Z"/>
  <w16cex:commentExtensible w16cex:durableId="24B4F234" w16cex:dateUtc="2021-08-04T09:02:00Z"/>
  <w16cex:commentExtensible w16cex:durableId="24B4F36B" w16cex:dateUtc="2021-08-04T09:07:00Z"/>
  <w16cex:commentExtensible w16cex:durableId="24B4F3C5" w16cex:dateUtc="2021-08-04T09:08:00Z"/>
  <w16cex:commentExtensible w16cex:durableId="24B4F3E5" w16cex:dateUtc="2021-08-04T09:09:00Z"/>
  <w16cex:commentExtensible w16cex:durableId="24B4F787" w16cex:dateUtc="2021-08-04T09:24:00Z"/>
  <w16cex:commentExtensible w16cex:durableId="24B4F451" w16cex:dateUtc="2021-08-04T09:11:00Z"/>
  <w16cex:commentExtensible w16cex:durableId="24B4F55B" w16cex:dateUtc="2021-08-04T09:15:00Z"/>
  <w16cex:commentExtensible w16cex:durableId="24B4F5B2" w16cex:dateUtc="2021-08-04T09:17:00Z"/>
  <w16cex:commentExtensible w16cex:durableId="24B4F749" w16cex:dateUtc="2021-08-04T09:23:00Z"/>
  <w16cex:commentExtensible w16cex:durableId="24330C7B" w16cex:dateUtc="2021-04-27T20:19:00Z"/>
  <w16cex:commentExtensible w16cex:durableId="24330CF7" w16cex:dateUtc="2021-04-27T20:21:00Z"/>
  <w16cex:commentExtensible w16cex:durableId="24330D2E" w16cex:dateUtc="2021-04-27T20:22:00Z"/>
  <w16cex:commentExtensible w16cex:durableId="24B0511F" w16cex:dateUtc="2021-07-31T20:45:00Z"/>
  <w16cex:commentExtensible w16cex:durableId="24330E2E" w16cex:dateUtc="2021-04-27T20:26:00Z"/>
  <w16cex:commentExtensible w16cex:durableId="24B4FA92" w16cex:dateUtc="2021-08-04T09:37:00Z"/>
  <w16cex:commentExtensible w16cex:durableId="24B4FBC1" w16cex:dateUtc="2021-08-04T09:42:00Z"/>
  <w16cex:commentExtensible w16cex:durableId="24B4FCD2" w16cex:dateUtc="2021-08-04T09:47:00Z"/>
  <w16cex:commentExtensible w16cex:durableId="2433130C" w16cex:dateUtc="2021-04-27T20:47:00Z"/>
  <w16cex:commentExtensible w16cex:durableId="24B4FEA5" w16cex:dateUtc="2021-08-04T09:55:00Z"/>
  <w16cex:commentExtensible w16cex:durableId="24B1ABB4" w16cex:dateUtc="2021-08-01T21:24:00Z"/>
  <w16cex:commentExtensible w16cex:durableId="24331647" w16cex:dateUtc="2021-04-27T21:01:00Z"/>
  <w16cex:commentExtensible w16cex:durableId="24B1AF3B" w16cex:dateUtc="2021-08-01T21:39:00Z"/>
  <w16cex:commentExtensible w16cex:durableId="24B1B0EF" w16cex:dateUtc="2021-08-01T21:46:00Z"/>
  <w16cex:commentExtensible w16cex:durableId="24B1AE92" w16cex:dateUtc="2021-08-01T21:36:00Z"/>
  <w16cex:commentExtensible w16cex:durableId="24B1AEFF" w16cex:dateUtc="2021-08-01T21:38:00Z"/>
  <w16cex:commentExtensible w16cex:durableId="2433175C" w16cex:dateUtc="2021-04-27T21:06:00Z"/>
  <w16cex:commentExtensible w16cex:durableId="24B1B209" w16cex:dateUtc="2021-08-01T21:51:00Z"/>
  <w16cex:commentExtensible w16cex:durableId="24B501CC" w16cex:dateUtc="2021-08-04T10:08:00Z"/>
  <w16cex:commentExtensible w16cex:durableId="2433189E" w16cex:dateUtc="2021-04-27T21:11:00Z"/>
  <w16cex:commentExtensible w16cex:durableId="243318DC" w16cex:dateUtc="2021-04-27T21:12:00Z"/>
  <w16cex:commentExtensible w16cex:durableId="24B501DE" w16cex:dateUtc="2021-08-04T10:09:00Z"/>
  <w16cex:commentExtensible w16cex:durableId="243329E2" w16cex:dateUtc="2021-04-27T22:25:00Z"/>
  <w16cex:commentExtensible w16cex:durableId="24B1B7B5" w16cex:dateUtc="2021-08-01T22:15:00Z"/>
  <w16cex:commentExtensible w16cex:durableId="24B1B714" w16cex:dateUtc="2021-08-01T22:13:00Z"/>
  <w16cex:commentExtensible w16cex:durableId="24B1B831" w16cex:dateUtc="2021-08-01T22:17:00Z"/>
  <w16cex:commentExtensible w16cex:durableId="24B1B88B" w16cex:dateUtc="2021-08-01T22:19:00Z"/>
  <w16cex:commentExtensible w16cex:durableId="24B1B8A7" w16cex:dateUtc="2021-08-01T22:19:00Z"/>
  <w16cex:commentExtensible w16cex:durableId="24B1B8CE" w16cex:dateUtc="2021-08-01T22:20:00Z"/>
  <w16cex:commentExtensible w16cex:durableId="24B1B936" w16cex:dateUtc="2021-08-01T22:22:00Z"/>
  <w16cex:commentExtensible w16cex:durableId="24332ADA" w16cex:dateUtc="2021-04-27T22:29:00Z"/>
  <w16cex:commentExtensible w16cex:durableId="24B1B97C" w16cex:dateUtc="2021-08-01T22:23:00Z"/>
  <w16cex:commentExtensible w16cex:durableId="24B1BE32" w16cex:dateUtc="2021-08-01T22:43:00Z"/>
  <w16cex:commentExtensible w16cex:durableId="24B1BE81" w16cex:dateUtc="2021-08-01T22:44:00Z"/>
  <w16cex:commentExtensible w16cex:durableId="24B50067" w16cex:dateUtc="2021-08-04T10:02:00Z"/>
  <w16cex:commentExtensible w16cex:durableId="24B1BBC1" w16cex:dateUtc="2021-08-01T22:33:00Z"/>
  <w16cex:commentExtensible w16cex:durableId="24B1BB54" w16cex:dateUtc="2021-08-01T22:31:00Z"/>
  <w16cex:commentExtensible w16cex:durableId="24B1BC6E" w16cex:dateUtc="2021-08-01T22:35:00Z"/>
  <w16cex:commentExtensible w16cex:durableId="24B5027A" w16cex:dateUtc="2021-08-04T10:11:00Z"/>
  <w16cex:commentExtensible w16cex:durableId="24B1C005" w16cex:dateUtc="2021-08-01T22:51:00Z"/>
  <w16cex:commentExtensible w16cex:durableId="24B502C1" w16cex:dateUtc="2021-08-04T10:12:00Z"/>
  <w16cex:commentExtensible w16cex:durableId="24B5031D" w16cex:dateUtc="2021-08-04T10:14:00Z"/>
  <w16cex:commentExtensible w16cex:durableId="24B1ADBA" w16cex:dateUtc="2021-08-01T21:33:00Z"/>
  <w16cex:commentExtensible w16cex:durableId="24B1A7EF" w16cex:dateUtc="2021-08-01T21:08:00Z"/>
  <w16cex:commentExtensible w16cex:durableId="24B1A9DA" w16cex:dateUtc="2021-08-01T21:16:00Z"/>
  <w16cex:commentExtensible w16cex:durableId="24B1A992" w16cex:dateUtc="2021-08-01T21:15:00Z"/>
  <w16cex:commentExtensible w16cex:durableId="24B1AA52" w16cex:dateUtc="2021-08-01T21:18:00Z"/>
  <w16cex:commentExtensible w16cex:durableId="24B1B0B6" w16cex:dateUtc="2021-08-01T21:45:00Z"/>
  <w16cex:commentExtensible w16cex:durableId="24B1AB02" w16cex:dateUtc="2021-08-01T21:21:00Z"/>
  <w16cex:commentExtensible w16cex:durableId="24B1AB60" w16cex:dateUtc="2021-08-01T21:23:00Z"/>
  <w16cex:commentExtensible w16cex:durableId="24B1AB71" w16cex:dateUtc="2021-08-01T21:23:00Z"/>
  <w16cex:commentExtensible w16cex:durableId="24B1B4A5" w16cex:dateUtc="2021-08-01T22:02:00Z"/>
  <w16cex:commentExtensible w16cex:durableId="24B1B410" w16cex:dateUtc="2021-08-01T22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FE6FED"/>
    <w:multiLevelType w:val="hybridMultilevel"/>
    <w:tmpl w:val="415CE334"/>
    <w:lvl w:ilvl="0" w:tplc="03B45142">
      <w:start w:val="1"/>
      <w:numFmt w:val="decimal"/>
      <w:lvlText w:val="%1."/>
      <w:lvlJc w:val="left"/>
      <w:pPr>
        <w:ind w:left="720" w:hanging="360"/>
      </w:pPr>
      <w:rPr>
        <w:rFonts w:eastAsia="Times New Roman"/>
        <w:lang w:val="en-GB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D7458"/>
    <w:multiLevelType w:val="hybridMultilevel"/>
    <w:tmpl w:val="B4B07CE8"/>
    <w:lvl w:ilvl="0" w:tplc="E9EEE92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3E4A59"/>
    <w:multiLevelType w:val="hybridMultilevel"/>
    <w:tmpl w:val="BB6CC8E2"/>
    <w:lvl w:ilvl="0" w:tplc="20AA7C56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F25F2C"/>
    <w:multiLevelType w:val="hybridMultilevel"/>
    <w:tmpl w:val="7966B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BC7FF8"/>
    <w:multiLevelType w:val="hybridMultilevel"/>
    <w:tmpl w:val="250212A4"/>
    <w:lvl w:ilvl="0" w:tplc="9AA063C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A1A22"/>
    <w:multiLevelType w:val="hybridMultilevel"/>
    <w:tmpl w:val="FFD2B8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3E72B5"/>
    <w:multiLevelType w:val="hybridMultilevel"/>
    <w:tmpl w:val="79A2ACE6"/>
    <w:lvl w:ilvl="0" w:tplc="CFD25A0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68944D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306ACF"/>
    <w:multiLevelType w:val="hybridMultilevel"/>
    <w:tmpl w:val="0436D870"/>
    <w:lvl w:ilvl="0" w:tplc="E73C6B12">
      <w:start w:val="59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46229A"/>
    <w:multiLevelType w:val="hybridMultilevel"/>
    <w:tmpl w:val="95F8B6B2"/>
    <w:lvl w:ilvl="0" w:tplc="27EAC5F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FB064A"/>
    <w:multiLevelType w:val="hybridMultilevel"/>
    <w:tmpl w:val="4A12F912"/>
    <w:lvl w:ilvl="0" w:tplc="DE3065F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9E6E3F"/>
    <w:multiLevelType w:val="hybridMultilevel"/>
    <w:tmpl w:val="14FA331A"/>
    <w:lvl w:ilvl="0" w:tplc="B204BE8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0513BB"/>
    <w:multiLevelType w:val="hybridMultilevel"/>
    <w:tmpl w:val="40B6E3EE"/>
    <w:lvl w:ilvl="0" w:tplc="8398F7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F2214C"/>
    <w:multiLevelType w:val="hybridMultilevel"/>
    <w:tmpl w:val="62FAA4CE"/>
    <w:lvl w:ilvl="0" w:tplc="C61A5D8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C11DD9"/>
    <w:multiLevelType w:val="hybridMultilevel"/>
    <w:tmpl w:val="2278B39E"/>
    <w:lvl w:ilvl="0" w:tplc="34343C3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7"/>
  </w:num>
  <w:num w:numId="5">
    <w:abstractNumId w:val="11"/>
  </w:num>
  <w:num w:numId="6">
    <w:abstractNumId w:val="9"/>
  </w:num>
  <w:num w:numId="7">
    <w:abstractNumId w:val="1"/>
  </w:num>
  <w:num w:numId="8">
    <w:abstractNumId w:val="5"/>
  </w:num>
  <w:num w:numId="9">
    <w:abstractNumId w:val="2"/>
  </w:num>
  <w:num w:numId="10">
    <w:abstractNumId w:val="10"/>
  </w:num>
  <w:num w:numId="11">
    <w:abstractNumId w:val="3"/>
  </w:num>
  <w:num w:numId="12">
    <w:abstractNumId w:val="12"/>
  </w:num>
  <w:num w:numId="13">
    <w:abstractNumId w:val="8"/>
  </w:num>
  <w:num w:numId="14">
    <w:abstractNumId w:val="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tv2pztn0txvwe29fnpvv5rssaf5pavrsd9&quot;&gt;DIALOGICA Endnote&lt;record-ids&gt;&lt;item&gt;1&lt;/item&gt;&lt;item&gt;38&lt;/item&gt;&lt;item&gt;108&lt;/item&gt;&lt;item&gt;113&lt;/item&gt;&lt;item&gt;114&lt;/item&gt;&lt;item&gt;115&lt;/item&gt;&lt;item&gt;116&lt;/item&gt;&lt;item&gt;117&lt;/item&gt;&lt;item&gt;118&lt;/item&gt;&lt;item&gt;120&lt;/item&gt;&lt;item&gt;121&lt;/item&gt;&lt;item&gt;123&lt;/item&gt;&lt;item&gt;124&lt;/item&gt;&lt;item&gt;125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40&lt;/item&gt;&lt;item&gt;141&lt;/item&gt;&lt;item&gt;142&lt;/item&gt;&lt;item&gt;143&lt;/item&gt;&lt;item&gt;144&lt;/item&gt;&lt;item&gt;149&lt;/item&gt;&lt;item&gt;150&lt;/item&gt;&lt;item&gt;169&lt;/item&gt;&lt;item&gt;170&lt;/item&gt;&lt;item&gt;171&lt;/item&gt;&lt;/record-ids&gt;&lt;/item&gt;&lt;/Libraries&gt;"/>
  </w:docVars>
  <w:rsids>
    <w:rsidRoot w:val="007F6528"/>
    <w:rsid w:val="00014EAE"/>
    <w:rsid w:val="00016947"/>
    <w:rsid w:val="00025DDB"/>
    <w:rsid w:val="0003029B"/>
    <w:rsid w:val="00045EDA"/>
    <w:rsid w:val="00055F6C"/>
    <w:rsid w:val="00062869"/>
    <w:rsid w:val="00064453"/>
    <w:rsid w:val="00081ED0"/>
    <w:rsid w:val="00084392"/>
    <w:rsid w:val="000858A0"/>
    <w:rsid w:val="00087A3F"/>
    <w:rsid w:val="00093EB0"/>
    <w:rsid w:val="00095987"/>
    <w:rsid w:val="000A49D5"/>
    <w:rsid w:val="000B7B7C"/>
    <w:rsid w:val="000C20F5"/>
    <w:rsid w:val="000C4421"/>
    <w:rsid w:val="000D0992"/>
    <w:rsid w:val="000D37E5"/>
    <w:rsid w:val="000E098F"/>
    <w:rsid w:val="000E0D0A"/>
    <w:rsid w:val="000E2902"/>
    <w:rsid w:val="000E3C55"/>
    <w:rsid w:val="000F03B1"/>
    <w:rsid w:val="000F0A98"/>
    <w:rsid w:val="000F1128"/>
    <w:rsid w:val="000F1DD4"/>
    <w:rsid w:val="000F3BB4"/>
    <w:rsid w:val="000F5469"/>
    <w:rsid w:val="00102B78"/>
    <w:rsid w:val="00103053"/>
    <w:rsid w:val="00103785"/>
    <w:rsid w:val="00104778"/>
    <w:rsid w:val="001100E7"/>
    <w:rsid w:val="0011031D"/>
    <w:rsid w:val="00110EF9"/>
    <w:rsid w:val="00111FDF"/>
    <w:rsid w:val="00122E07"/>
    <w:rsid w:val="00127305"/>
    <w:rsid w:val="00127558"/>
    <w:rsid w:val="001332CE"/>
    <w:rsid w:val="00137D3D"/>
    <w:rsid w:val="00141FAF"/>
    <w:rsid w:val="00146EA4"/>
    <w:rsid w:val="00146F23"/>
    <w:rsid w:val="00147849"/>
    <w:rsid w:val="001505B7"/>
    <w:rsid w:val="00150933"/>
    <w:rsid w:val="00152235"/>
    <w:rsid w:val="00157D62"/>
    <w:rsid w:val="00166560"/>
    <w:rsid w:val="0017797E"/>
    <w:rsid w:val="001803FD"/>
    <w:rsid w:val="001815FE"/>
    <w:rsid w:val="00190FC5"/>
    <w:rsid w:val="00193FEC"/>
    <w:rsid w:val="001A17DC"/>
    <w:rsid w:val="001A2538"/>
    <w:rsid w:val="001A26C6"/>
    <w:rsid w:val="001A27A3"/>
    <w:rsid w:val="001A4B8C"/>
    <w:rsid w:val="001B3C64"/>
    <w:rsid w:val="001B7455"/>
    <w:rsid w:val="001C049B"/>
    <w:rsid w:val="001C30BD"/>
    <w:rsid w:val="001D27BE"/>
    <w:rsid w:val="001D2B8E"/>
    <w:rsid w:val="001F4BAE"/>
    <w:rsid w:val="00201C41"/>
    <w:rsid w:val="00205C18"/>
    <w:rsid w:val="00212B9A"/>
    <w:rsid w:val="002158DA"/>
    <w:rsid w:val="00215E40"/>
    <w:rsid w:val="00222718"/>
    <w:rsid w:val="00226354"/>
    <w:rsid w:val="00233958"/>
    <w:rsid w:val="002349BE"/>
    <w:rsid w:val="00235D43"/>
    <w:rsid w:val="00241DA4"/>
    <w:rsid w:val="00241FB9"/>
    <w:rsid w:val="00245590"/>
    <w:rsid w:val="0025124F"/>
    <w:rsid w:val="0025238B"/>
    <w:rsid w:val="002604B9"/>
    <w:rsid w:val="00263BA9"/>
    <w:rsid w:val="002640B2"/>
    <w:rsid w:val="002644BA"/>
    <w:rsid w:val="0026663B"/>
    <w:rsid w:val="00270A9A"/>
    <w:rsid w:val="00272DF3"/>
    <w:rsid w:val="0028108A"/>
    <w:rsid w:val="00283363"/>
    <w:rsid w:val="00292807"/>
    <w:rsid w:val="0029728D"/>
    <w:rsid w:val="002A3E88"/>
    <w:rsid w:val="002D7D74"/>
    <w:rsid w:val="002E03BB"/>
    <w:rsid w:val="002E0E9D"/>
    <w:rsid w:val="002E36D5"/>
    <w:rsid w:val="002E5BFC"/>
    <w:rsid w:val="002E7EAB"/>
    <w:rsid w:val="002F08C5"/>
    <w:rsid w:val="002F337F"/>
    <w:rsid w:val="002F3947"/>
    <w:rsid w:val="00323B9F"/>
    <w:rsid w:val="00330AFD"/>
    <w:rsid w:val="00330C4B"/>
    <w:rsid w:val="00334092"/>
    <w:rsid w:val="0033413A"/>
    <w:rsid w:val="003349C8"/>
    <w:rsid w:val="003427C8"/>
    <w:rsid w:val="00344E59"/>
    <w:rsid w:val="00350BAF"/>
    <w:rsid w:val="00351BA6"/>
    <w:rsid w:val="003617A6"/>
    <w:rsid w:val="00372CB0"/>
    <w:rsid w:val="00372F15"/>
    <w:rsid w:val="003752EC"/>
    <w:rsid w:val="00381DE6"/>
    <w:rsid w:val="00382C28"/>
    <w:rsid w:val="00383A2A"/>
    <w:rsid w:val="00383C75"/>
    <w:rsid w:val="00384CC7"/>
    <w:rsid w:val="00386D2F"/>
    <w:rsid w:val="00387A49"/>
    <w:rsid w:val="0039019B"/>
    <w:rsid w:val="003A45C4"/>
    <w:rsid w:val="003A72EC"/>
    <w:rsid w:val="003B0E53"/>
    <w:rsid w:val="003B50B7"/>
    <w:rsid w:val="003B5A57"/>
    <w:rsid w:val="003B6896"/>
    <w:rsid w:val="003C3FB3"/>
    <w:rsid w:val="003C5D78"/>
    <w:rsid w:val="003D3F73"/>
    <w:rsid w:val="003D5507"/>
    <w:rsid w:val="003E628B"/>
    <w:rsid w:val="003F7764"/>
    <w:rsid w:val="00402828"/>
    <w:rsid w:val="00405025"/>
    <w:rsid w:val="00415A7A"/>
    <w:rsid w:val="004160A8"/>
    <w:rsid w:val="0042594F"/>
    <w:rsid w:val="00441529"/>
    <w:rsid w:val="0044404B"/>
    <w:rsid w:val="004461D5"/>
    <w:rsid w:val="00450C77"/>
    <w:rsid w:val="0045197C"/>
    <w:rsid w:val="00453E35"/>
    <w:rsid w:val="00454D0D"/>
    <w:rsid w:val="004554B1"/>
    <w:rsid w:val="00456007"/>
    <w:rsid w:val="00466D1D"/>
    <w:rsid w:val="00467AFA"/>
    <w:rsid w:val="00471509"/>
    <w:rsid w:val="0047164B"/>
    <w:rsid w:val="00472ACC"/>
    <w:rsid w:val="004774DF"/>
    <w:rsid w:val="00480F3E"/>
    <w:rsid w:val="00485CB2"/>
    <w:rsid w:val="00492081"/>
    <w:rsid w:val="0049235F"/>
    <w:rsid w:val="004A1169"/>
    <w:rsid w:val="004A3075"/>
    <w:rsid w:val="004A3FE8"/>
    <w:rsid w:val="004A4EA4"/>
    <w:rsid w:val="004B3783"/>
    <w:rsid w:val="004B6723"/>
    <w:rsid w:val="004C3FA1"/>
    <w:rsid w:val="004C4D64"/>
    <w:rsid w:val="004C5543"/>
    <w:rsid w:val="004D4588"/>
    <w:rsid w:val="004D4EC6"/>
    <w:rsid w:val="004E33C9"/>
    <w:rsid w:val="004F4218"/>
    <w:rsid w:val="004F6C07"/>
    <w:rsid w:val="004F7393"/>
    <w:rsid w:val="004F7E4C"/>
    <w:rsid w:val="00506232"/>
    <w:rsid w:val="005219D4"/>
    <w:rsid w:val="00522C59"/>
    <w:rsid w:val="00523431"/>
    <w:rsid w:val="00533E2C"/>
    <w:rsid w:val="00542BAE"/>
    <w:rsid w:val="00547397"/>
    <w:rsid w:val="00547ED8"/>
    <w:rsid w:val="00554CC5"/>
    <w:rsid w:val="005551D1"/>
    <w:rsid w:val="00560C6E"/>
    <w:rsid w:val="005615F1"/>
    <w:rsid w:val="0056746C"/>
    <w:rsid w:val="00567C23"/>
    <w:rsid w:val="00580B1A"/>
    <w:rsid w:val="0058119F"/>
    <w:rsid w:val="00584830"/>
    <w:rsid w:val="005850D0"/>
    <w:rsid w:val="00597B51"/>
    <w:rsid w:val="005B1FDA"/>
    <w:rsid w:val="005C33DF"/>
    <w:rsid w:val="005C3C07"/>
    <w:rsid w:val="005C4334"/>
    <w:rsid w:val="005D2828"/>
    <w:rsid w:val="005D73F1"/>
    <w:rsid w:val="00603BDC"/>
    <w:rsid w:val="006060B2"/>
    <w:rsid w:val="00616D25"/>
    <w:rsid w:val="00617763"/>
    <w:rsid w:val="0062284C"/>
    <w:rsid w:val="00626963"/>
    <w:rsid w:val="006300FD"/>
    <w:rsid w:val="00633864"/>
    <w:rsid w:val="006402E4"/>
    <w:rsid w:val="00641A5C"/>
    <w:rsid w:val="00650078"/>
    <w:rsid w:val="0065383F"/>
    <w:rsid w:val="00654FB6"/>
    <w:rsid w:val="00660B4D"/>
    <w:rsid w:val="00664E84"/>
    <w:rsid w:val="00667A1C"/>
    <w:rsid w:val="00671FC1"/>
    <w:rsid w:val="00674D94"/>
    <w:rsid w:val="0067515B"/>
    <w:rsid w:val="006802F8"/>
    <w:rsid w:val="00682295"/>
    <w:rsid w:val="006878F7"/>
    <w:rsid w:val="0069088D"/>
    <w:rsid w:val="006A0A37"/>
    <w:rsid w:val="006A0B27"/>
    <w:rsid w:val="006A3DEB"/>
    <w:rsid w:val="006A5406"/>
    <w:rsid w:val="006B0475"/>
    <w:rsid w:val="006B1ADC"/>
    <w:rsid w:val="006B6EF2"/>
    <w:rsid w:val="006C0DF6"/>
    <w:rsid w:val="006C6DE6"/>
    <w:rsid w:val="006C7D88"/>
    <w:rsid w:val="006D0C6D"/>
    <w:rsid w:val="006D517C"/>
    <w:rsid w:val="006E00DA"/>
    <w:rsid w:val="006E5FF5"/>
    <w:rsid w:val="006F36FC"/>
    <w:rsid w:val="006F3C68"/>
    <w:rsid w:val="006F66EC"/>
    <w:rsid w:val="007030F9"/>
    <w:rsid w:val="00703BE5"/>
    <w:rsid w:val="0070554C"/>
    <w:rsid w:val="007268E6"/>
    <w:rsid w:val="00740D2C"/>
    <w:rsid w:val="00740F88"/>
    <w:rsid w:val="007507CB"/>
    <w:rsid w:val="007509B4"/>
    <w:rsid w:val="00757AD2"/>
    <w:rsid w:val="007727EB"/>
    <w:rsid w:val="00775CCD"/>
    <w:rsid w:val="0078086C"/>
    <w:rsid w:val="0079173F"/>
    <w:rsid w:val="0079453F"/>
    <w:rsid w:val="007A34CF"/>
    <w:rsid w:val="007B1140"/>
    <w:rsid w:val="007B2E0F"/>
    <w:rsid w:val="007B5535"/>
    <w:rsid w:val="007D05C5"/>
    <w:rsid w:val="007D4D9D"/>
    <w:rsid w:val="007D5C34"/>
    <w:rsid w:val="007D7109"/>
    <w:rsid w:val="007F076B"/>
    <w:rsid w:val="007F3D0F"/>
    <w:rsid w:val="007F40AE"/>
    <w:rsid w:val="007F64EB"/>
    <w:rsid w:val="007F6528"/>
    <w:rsid w:val="007F65A6"/>
    <w:rsid w:val="007F7C17"/>
    <w:rsid w:val="00801EC1"/>
    <w:rsid w:val="00806AA6"/>
    <w:rsid w:val="00817862"/>
    <w:rsid w:val="00820971"/>
    <w:rsid w:val="008215C7"/>
    <w:rsid w:val="008247C4"/>
    <w:rsid w:val="00826B1C"/>
    <w:rsid w:val="00831BA1"/>
    <w:rsid w:val="00831C3C"/>
    <w:rsid w:val="00844EA7"/>
    <w:rsid w:val="00845A8C"/>
    <w:rsid w:val="00855F10"/>
    <w:rsid w:val="00866CFF"/>
    <w:rsid w:val="00867CE8"/>
    <w:rsid w:val="008709A8"/>
    <w:rsid w:val="00885F0E"/>
    <w:rsid w:val="00895272"/>
    <w:rsid w:val="008A19F6"/>
    <w:rsid w:val="008A371D"/>
    <w:rsid w:val="008A444D"/>
    <w:rsid w:val="008A452B"/>
    <w:rsid w:val="008C45A5"/>
    <w:rsid w:val="008C52E2"/>
    <w:rsid w:val="008C5513"/>
    <w:rsid w:val="008C6913"/>
    <w:rsid w:val="008D10B3"/>
    <w:rsid w:val="008D27B4"/>
    <w:rsid w:val="008E2138"/>
    <w:rsid w:val="008F00E6"/>
    <w:rsid w:val="008F618C"/>
    <w:rsid w:val="008F7F92"/>
    <w:rsid w:val="00902FF9"/>
    <w:rsid w:val="00905A78"/>
    <w:rsid w:val="00906FAB"/>
    <w:rsid w:val="009119E8"/>
    <w:rsid w:val="0091402A"/>
    <w:rsid w:val="00920D2A"/>
    <w:rsid w:val="0092333E"/>
    <w:rsid w:val="009252AB"/>
    <w:rsid w:val="00930883"/>
    <w:rsid w:val="00934BD9"/>
    <w:rsid w:val="00947483"/>
    <w:rsid w:val="00947DE2"/>
    <w:rsid w:val="00957CF3"/>
    <w:rsid w:val="009604B7"/>
    <w:rsid w:val="00961BEE"/>
    <w:rsid w:val="00967546"/>
    <w:rsid w:val="00967B61"/>
    <w:rsid w:val="00974421"/>
    <w:rsid w:val="009775B5"/>
    <w:rsid w:val="00982616"/>
    <w:rsid w:val="00985192"/>
    <w:rsid w:val="0098567E"/>
    <w:rsid w:val="009909D9"/>
    <w:rsid w:val="009B43E5"/>
    <w:rsid w:val="009B6E7C"/>
    <w:rsid w:val="009C12AF"/>
    <w:rsid w:val="009D1116"/>
    <w:rsid w:val="009D4138"/>
    <w:rsid w:val="009D71EC"/>
    <w:rsid w:val="009D7833"/>
    <w:rsid w:val="009E5211"/>
    <w:rsid w:val="009E7B29"/>
    <w:rsid w:val="009F693A"/>
    <w:rsid w:val="00A00F10"/>
    <w:rsid w:val="00A029C4"/>
    <w:rsid w:val="00A03C64"/>
    <w:rsid w:val="00A12521"/>
    <w:rsid w:val="00A30AB4"/>
    <w:rsid w:val="00A36052"/>
    <w:rsid w:val="00A37A39"/>
    <w:rsid w:val="00A37CC8"/>
    <w:rsid w:val="00A4680B"/>
    <w:rsid w:val="00A53484"/>
    <w:rsid w:val="00A62B7C"/>
    <w:rsid w:val="00A7533D"/>
    <w:rsid w:val="00A75D48"/>
    <w:rsid w:val="00A85AD6"/>
    <w:rsid w:val="00A86D1B"/>
    <w:rsid w:val="00A92FCC"/>
    <w:rsid w:val="00A97281"/>
    <w:rsid w:val="00A97706"/>
    <w:rsid w:val="00AA2E62"/>
    <w:rsid w:val="00AA7D6B"/>
    <w:rsid w:val="00AB2408"/>
    <w:rsid w:val="00AC4128"/>
    <w:rsid w:val="00AD0C66"/>
    <w:rsid w:val="00AE05CF"/>
    <w:rsid w:val="00AE070F"/>
    <w:rsid w:val="00AE26AD"/>
    <w:rsid w:val="00AE2C38"/>
    <w:rsid w:val="00AE43E8"/>
    <w:rsid w:val="00AF41B5"/>
    <w:rsid w:val="00AF41C3"/>
    <w:rsid w:val="00AF6D64"/>
    <w:rsid w:val="00B04A57"/>
    <w:rsid w:val="00B12F76"/>
    <w:rsid w:val="00B21750"/>
    <w:rsid w:val="00B25039"/>
    <w:rsid w:val="00B2602A"/>
    <w:rsid w:val="00B274F8"/>
    <w:rsid w:val="00B31485"/>
    <w:rsid w:val="00B42498"/>
    <w:rsid w:val="00B528EE"/>
    <w:rsid w:val="00B54219"/>
    <w:rsid w:val="00B5688A"/>
    <w:rsid w:val="00B6006E"/>
    <w:rsid w:val="00B6180E"/>
    <w:rsid w:val="00B62CF4"/>
    <w:rsid w:val="00B63468"/>
    <w:rsid w:val="00B653AD"/>
    <w:rsid w:val="00B70E5B"/>
    <w:rsid w:val="00B71BC7"/>
    <w:rsid w:val="00B747CE"/>
    <w:rsid w:val="00B7727D"/>
    <w:rsid w:val="00B86CA6"/>
    <w:rsid w:val="00B90A92"/>
    <w:rsid w:val="00B91944"/>
    <w:rsid w:val="00B92883"/>
    <w:rsid w:val="00B963FC"/>
    <w:rsid w:val="00B974F5"/>
    <w:rsid w:val="00BA41E0"/>
    <w:rsid w:val="00BA428E"/>
    <w:rsid w:val="00BA6787"/>
    <w:rsid w:val="00BA708B"/>
    <w:rsid w:val="00BA7636"/>
    <w:rsid w:val="00BB049F"/>
    <w:rsid w:val="00BB2468"/>
    <w:rsid w:val="00BB6718"/>
    <w:rsid w:val="00BD1B2C"/>
    <w:rsid w:val="00BD3E85"/>
    <w:rsid w:val="00BD7144"/>
    <w:rsid w:val="00BE1178"/>
    <w:rsid w:val="00BE49D2"/>
    <w:rsid w:val="00BF06FA"/>
    <w:rsid w:val="00BF4AB7"/>
    <w:rsid w:val="00BF552F"/>
    <w:rsid w:val="00BF7559"/>
    <w:rsid w:val="00BF7A57"/>
    <w:rsid w:val="00C237C7"/>
    <w:rsid w:val="00C26BDE"/>
    <w:rsid w:val="00C31ACD"/>
    <w:rsid w:val="00C34207"/>
    <w:rsid w:val="00C3520F"/>
    <w:rsid w:val="00C44BC6"/>
    <w:rsid w:val="00C568AF"/>
    <w:rsid w:val="00C60A90"/>
    <w:rsid w:val="00C64B78"/>
    <w:rsid w:val="00C71942"/>
    <w:rsid w:val="00C76721"/>
    <w:rsid w:val="00C82FD3"/>
    <w:rsid w:val="00C957B6"/>
    <w:rsid w:val="00C95D8A"/>
    <w:rsid w:val="00C95FFB"/>
    <w:rsid w:val="00CA3CB0"/>
    <w:rsid w:val="00CC28B4"/>
    <w:rsid w:val="00CC7DE5"/>
    <w:rsid w:val="00CD06B8"/>
    <w:rsid w:val="00CE2C4F"/>
    <w:rsid w:val="00D0525A"/>
    <w:rsid w:val="00D1176F"/>
    <w:rsid w:val="00D222FB"/>
    <w:rsid w:val="00D43801"/>
    <w:rsid w:val="00D43959"/>
    <w:rsid w:val="00D44340"/>
    <w:rsid w:val="00D4728A"/>
    <w:rsid w:val="00D506C0"/>
    <w:rsid w:val="00D55F9F"/>
    <w:rsid w:val="00D725C0"/>
    <w:rsid w:val="00D73A8B"/>
    <w:rsid w:val="00D90126"/>
    <w:rsid w:val="00D90411"/>
    <w:rsid w:val="00D979AE"/>
    <w:rsid w:val="00DA75D2"/>
    <w:rsid w:val="00DB2D88"/>
    <w:rsid w:val="00DC55CC"/>
    <w:rsid w:val="00DD1107"/>
    <w:rsid w:val="00DD1E8F"/>
    <w:rsid w:val="00DD3BBB"/>
    <w:rsid w:val="00DE7987"/>
    <w:rsid w:val="00E10325"/>
    <w:rsid w:val="00E124AE"/>
    <w:rsid w:val="00E1494F"/>
    <w:rsid w:val="00E22427"/>
    <w:rsid w:val="00E249C9"/>
    <w:rsid w:val="00E36E3B"/>
    <w:rsid w:val="00E401BE"/>
    <w:rsid w:val="00E44DE0"/>
    <w:rsid w:val="00E46597"/>
    <w:rsid w:val="00E47BD7"/>
    <w:rsid w:val="00E51FC0"/>
    <w:rsid w:val="00E67C52"/>
    <w:rsid w:val="00E72FBB"/>
    <w:rsid w:val="00E773EE"/>
    <w:rsid w:val="00EA4FB2"/>
    <w:rsid w:val="00EA509A"/>
    <w:rsid w:val="00EB3705"/>
    <w:rsid w:val="00EB5410"/>
    <w:rsid w:val="00EB6870"/>
    <w:rsid w:val="00EB777A"/>
    <w:rsid w:val="00EC6817"/>
    <w:rsid w:val="00EC6E88"/>
    <w:rsid w:val="00ED31D0"/>
    <w:rsid w:val="00ED4833"/>
    <w:rsid w:val="00EF374A"/>
    <w:rsid w:val="00EF5056"/>
    <w:rsid w:val="00EF6E35"/>
    <w:rsid w:val="00F17C3F"/>
    <w:rsid w:val="00F23411"/>
    <w:rsid w:val="00F33A16"/>
    <w:rsid w:val="00F421FF"/>
    <w:rsid w:val="00F45CB9"/>
    <w:rsid w:val="00F46030"/>
    <w:rsid w:val="00F53F25"/>
    <w:rsid w:val="00F55B73"/>
    <w:rsid w:val="00F55F4F"/>
    <w:rsid w:val="00F6488A"/>
    <w:rsid w:val="00F6543E"/>
    <w:rsid w:val="00F70F56"/>
    <w:rsid w:val="00F71731"/>
    <w:rsid w:val="00F80783"/>
    <w:rsid w:val="00F83E4D"/>
    <w:rsid w:val="00F86E11"/>
    <w:rsid w:val="00F960A9"/>
    <w:rsid w:val="00F968DC"/>
    <w:rsid w:val="00F97421"/>
    <w:rsid w:val="00FA1E0D"/>
    <w:rsid w:val="00FA6B8C"/>
    <w:rsid w:val="00FB02FF"/>
    <w:rsid w:val="00FB097C"/>
    <w:rsid w:val="00FC246D"/>
    <w:rsid w:val="00FC4653"/>
    <w:rsid w:val="00FC700A"/>
    <w:rsid w:val="00FC7E95"/>
    <w:rsid w:val="00FD638B"/>
    <w:rsid w:val="00FD7BFF"/>
    <w:rsid w:val="00FE27AF"/>
    <w:rsid w:val="00FF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D5757"/>
  <w15:chartTrackingRefBased/>
  <w15:docId w15:val="{3DFAB75D-54ED-4439-BD61-1B5D08483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9AE"/>
    <w:pPr>
      <w:tabs>
        <w:tab w:val="left" w:pos="284"/>
        <w:tab w:val="left" w:pos="1701"/>
      </w:tabs>
      <w:suppressAutoHyphens/>
      <w:autoSpaceDN w:val="0"/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79AE"/>
    <w:pPr>
      <w:tabs>
        <w:tab w:val="left" w:pos="284"/>
        <w:tab w:val="left" w:pos="1701"/>
      </w:tabs>
      <w:suppressAutoHyphens/>
      <w:autoSpaceDN w:val="0"/>
      <w:spacing w:after="0" w:line="240" w:lineRule="auto"/>
    </w:pPr>
    <w:rPr>
      <w:rFonts w:ascii="Arial" w:eastAsia="Times New Roman" w:hAnsi="Arial" w:cs="Times New Roman"/>
      <w:lang w:val="nl-NL" w:eastAsia="nl-NL"/>
    </w:rPr>
  </w:style>
  <w:style w:type="paragraph" w:styleId="ListParagraph">
    <w:name w:val="List Paragraph"/>
    <w:basedOn w:val="Normal"/>
    <w:link w:val="ListParagraphChar"/>
    <w:uiPriority w:val="34"/>
    <w:qFormat/>
    <w:rsid w:val="00D979A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0F1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7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D3D"/>
    <w:pPr>
      <w:spacing w:line="240" w:lineRule="auto"/>
      <w:textAlignment w:val="baseline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D3D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D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D3D"/>
    <w:rPr>
      <w:rFonts w:ascii="Segoe UI" w:eastAsia="Times New Roman" w:hAnsi="Segoe UI" w:cs="Segoe UI"/>
      <w:sz w:val="18"/>
      <w:szCs w:val="18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4160A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22C59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22C59"/>
    <w:rPr>
      <w:rFonts w:ascii="Arial" w:eastAsia="Times New Roman" w:hAnsi="Arial" w:cs="Times New Roman"/>
      <w:lang w:val="nl-NL" w:eastAsia="nl-N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22C59"/>
    <w:rPr>
      <w:rFonts w:ascii="Arial" w:eastAsia="Times New Roman" w:hAnsi="Arial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522C59"/>
    <w:pPr>
      <w:spacing w:line="240" w:lineRule="exact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22C59"/>
    <w:rPr>
      <w:rFonts w:ascii="Arial" w:eastAsia="Times New Roman" w:hAnsi="Arial" w:cs="Arial"/>
      <w:noProof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E4D"/>
    <w:pPr>
      <w:textAlignment w:val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E4D"/>
    <w:rPr>
      <w:rFonts w:ascii="Arial" w:eastAsia="Times New Roman" w:hAnsi="Arial" w:cs="Times New Roman"/>
      <w:b/>
      <w:bCs/>
      <w:sz w:val="20"/>
      <w:szCs w:val="20"/>
      <w:lang w:val="nl-NL" w:eastAsia="nl-NL"/>
    </w:rPr>
  </w:style>
  <w:style w:type="table" w:styleId="TableGrid">
    <w:name w:val="Table Grid"/>
    <w:basedOn w:val="TableNormal"/>
    <w:uiPriority w:val="39"/>
    <w:rsid w:val="009B6E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7CC8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FB097C"/>
  </w:style>
  <w:style w:type="character" w:customStyle="1" w:styleId="docsum-journal-citation">
    <w:name w:val="docsum-journal-citation"/>
    <w:basedOn w:val="DefaultParagraphFont"/>
    <w:rsid w:val="00FB097C"/>
  </w:style>
  <w:style w:type="character" w:customStyle="1" w:styleId="citation-part">
    <w:name w:val="citation-part"/>
    <w:basedOn w:val="DefaultParagraphFont"/>
    <w:rsid w:val="00FB097C"/>
  </w:style>
  <w:style w:type="character" w:customStyle="1" w:styleId="apple-converted-space">
    <w:name w:val="apple-converted-space"/>
    <w:basedOn w:val="DefaultParagraphFont"/>
    <w:rsid w:val="00FB097C"/>
  </w:style>
  <w:style w:type="character" w:customStyle="1" w:styleId="docsum-pmid">
    <w:name w:val="docsum-pmid"/>
    <w:basedOn w:val="DefaultParagraphFont"/>
    <w:rsid w:val="00FB097C"/>
  </w:style>
  <w:style w:type="paragraph" w:styleId="Revision">
    <w:name w:val="Revision"/>
    <w:hidden/>
    <w:uiPriority w:val="99"/>
    <w:semiHidden/>
    <w:rsid w:val="00FB097C"/>
    <w:pPr>
      <w:spacing w:after="0" w:line="240" w:lineRule="auto"/>
    </w:pPr>
    <w:rPr>
      <w:rFonts w:ascii="Arial" w:eastAsia="Times New Roman" w:hAnsi="Arial" w:cs="Times New Roman"/>
      <w:lang w:val="nl-NL"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671FC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75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9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CB8B0-E3E0-499E-948E-EF4147B74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js</dc:creator>
  <cp:keywords/>
  <dc:description/>
  <cp:lastModifiedBy>bd</cp:lastModifiedBy>
  <cp:revision>3</cp:revision>
  <cp:lastPrinted>2021-07-16T14:17:00Z</cp:lastPrinted>
  <dcterms:created xsi:type="dcterms:W3CDTF">2022-02-22T07:15:00Z</dcterms:created>
  <dcterms:modified xsi:type="dcterms:W3CDTF">2022-02-22T07:15:00Z</dcterms:modified>
</cp:coreProperties>
</file>